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7E07D" w14:textId="0E349A26" w:rsidR="00C76BC3" w:rsidRPr="00C76BC3" w:rsidRDefault="00F83BA2" w:rsidP="00C76BC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S1 </w:t>
      </w:r>
      <w:r w:rsidR="00C76BC3" w:rsidRPr="00C76BC3">
        <w:rPr>
          <w:rFonts w:ascii="Times New Roman" w:hAnsi="Times New Roman" w:cs="Times New Roman"/>
          <w:b/>
          <w:color w:val="000000" w:themeColor="text1"/>
          <w:lang w:val="en-GB"/>
        </w:rPr>
        <w:t>Table.</w:t>
      </w:r>
      <w:r w:rsidR="00C76BC3" w:rsidRPr="00C76BC3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76BC3" w:rsidRPr="00C76BC3">
        <w:rPr>
          <w:rFonts w:ascii="Times New Roman" w:hAnsi="Times New Roman" w:cs="Times New Roman"/>
          <w:b/>
          <w:bCs/>
          <w:iCs/>
          <w:color w:val="000000" w:themeColor="text1"/>
          <w:lang w:val="en-GB"/>
        </w:rPr>
        <w:t>Results of Exploratory Factor Analysis of the SHALOM Items (N = 500).</w:t>
      </w:r>
    </w:p>
    <w:tbl>
      <w:tblPr>
        <w:tblW w:w="8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2"/>
        <w:gridCol w:w="2091"/>
        <w:gridCol w:w="1501"/>
        <w:gridCol w:w="1495"/>
      </w:tblGrid>
      <w:tr w:rsidR="00C76BC3" w:rsidRPr="00C76BC3" w14:paraId="01052D26" w14:textId="77777777" w:rsidTr="00B8375C">
        <w:trPr>
          <w:cantSplit/>
          <w:trHeight w:val="294"/>
        </w:trPr>
        <w:tc>
          <w:tcPr>
            <w:tcW w:w="3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BDF73" w14:textId="77777777" w:rsidR="00C76BC3" w:rsidRPr="00582208" w:rsidRDefault="00C76BC3" w:rsidP="00B83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5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7FDED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Component</w:t>
            </w:r>
          </w:p>
        </w:tc>
      </w:tr>
      <w:tr w:rsidR="00C76BC3" w:rsidRPr="00C76BC3" w14:paraId="3E9A4C65" w14:textId="77777777" w:rsidTr="00B8375C">
        <w:trPr>
          <w:cantSplit/>
          <w:trHeight w:val="585"/>
        </w:trPr>
        <w:tc>
          <w:tcPr>
            <w:tcW w:w="36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1AB61" w14:textId="77777777" w:rsidR="00C76BC3" w:rsidRPr="00C76BC3" w:rsidRDefault="00C76BC3" w:rsidP="00B8375C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388A73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 xml:space="preserve">Personal–Communal </w:t>
            </w:r>
          </w:p>
        </w:tc>
        <w:tc>
          <w:tcPr>
            <w:tcW w:w="15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244FF8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Environmental</w:t>
            </w:r>
          </w:p>
        </w:tc>
        <w:tc>
          <w:tcPr>
            <w:tcW w:w="149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1CB00A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 xml:space="preserve">Transcendental </w:t>
            </w:r>
          </w:p>
        </w:tc>
      </w:tr>
      <w:tr w:rsidR="00C76BC3" w:rsidRPr="00C76BC3" w14:paraId="50F90760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719396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: Love for other people</w:t>
            </w:r>
          </w:p>
        </w:tc>
        <w:tc>
          <w:tcPr>
            <w:tcW w:w="20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7B39D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612</w:t>
            </w:r>
          </w:p>
        </w:tc>
        <w:tc>
          <w:tcPr>
            <w:tcW w:w="15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26ADF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14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FAC8E0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18</w:t>
            </w:r>
          </w:p>
        </w:tc>
      </w:tr>
      <w:tr w:rsidR="00C76BC3" w:rsidRPr="00C76BC3" w14:paraId="039A419A" w14:textId="77777777" w:rsidTr="00B8375C">
        <w:trPr>
          <w:cantSplit/>
          <w:trHeight w:val="289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9CCB15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2: Personal relationship with the Divine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27E356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913B6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873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86132C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74</w:t>
            </w:r>
          </w:p>
        </w:tc>
      </w:tr>
      <w:tr w:rsidR="00C76BC3" w:rsidRPr="00C76BC3" w14:paraId="5315DF17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3506A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3: Forgiveness towards others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0D76F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631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5B0DE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2EEBB8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24</w:t>
            </w:r>
          </w:p>
        </w:tc>
      </w:tr>
      <w:tr w:rsidR="00C76BC3" w:rsidRPr="00C76BC3" w14:paraId="76C76985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1C48E7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4: Connection with nature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58DB4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93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9E651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C5868C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776</w:t>
            </w:r>
          </w:p>
        </w:tc>
      </w:tr>
      <w:tr w:rsidR="00C76BC3" w:rsidRPr="00C76BC3" w14:paraId="21163890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280A27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5: Sense of identity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A574E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41CB5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1E2FA3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246</w:t>
            </w:r>
          </w:p>
        </w:tc>
      </w:tr>
      <w:tr w:rsidR="00C76BC3" w:rsidRPr="00C76BC3" w14:paraId="17EDC380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84B691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6: Worship of the Creator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5CC120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01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9CA8F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860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8C92EF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91</w:t>
            </w:r>
          </w:p>
        </w:tc>
      </w:tr>
      <w:tr w:rsidR="00C76BC3" w:rsidRPr="00C76BC3" w14:paraId="09BCCDF1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71D5D3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7: Appreciation of breathtaking views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24CEB5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A9B11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350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BBC68C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612</w:t>
            </w:r>
          </w:p>
        </w:tc>
      </w:tr>
      <w:tr w:rsidR="00C76BC3" w:rsidRPr="00C76BC3" w14:paraId="34ACDCB0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354B4D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8: Trust amongst individuals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69E04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700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8DF83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E3792F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72</w:t>
            </w:r>
          </w:p>
        </w:tc>
      </w:tr>
      <w:tr w:rsidR="00C76BC3" w:rsidRPr="00C76BC3" w14:paraId="0F3D362E" w14:textId="77777777" w:rsidTr="00B8375C">
        <w:trPr>
          <w:cantSplit/>
          <w:trHeight w:val="289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B12E4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9: Self-awareness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0B58E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613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1E4AB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−0.018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9E7D64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277</w:t>
            </w:r>
          </w:p>
        </w:tc>
      </w:tr>
      <w:tr w:rsidR="00C76BC3" w:rsidRPr="00C76BC3" w14:paraId="5DBDA70A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5435D0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0: Oneness with nature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A141C1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4771D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3A3987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841</w:t>
            </w:r>
          </w:p>
        </w:tc>
      </w:tr>
      <w:tr w:rsidR="00C76BC3" w:rsidRPr="00C76BC3" w14:paraId="1E2E4BE3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BE10E9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1: Oneness with God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B9229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30EBA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903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98DB9F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52</w:t>
            </w:r>
          </w:p>
        </w:tc>
      </w:tr>
      <w:tr w:rsidR="00C76BC3" w:rsidRPr="00C76BC3" w14:paraId="2D1AE262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22173B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2: Harmony with the environment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2357C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353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AA40C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E43D91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638</w:t>
            </w:r>
          </w:p>
        </w:tc>
      </w:tr>
      <w:tr w:rsidR="00C76BC3" w:rsidRPr="00C76BC3" w14:paraId="1DB89954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6B8311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3: Peace with God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02F97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94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E9CFB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591CF4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31</w:t>
            </w:r>
          </w:p>
        </w:tc>
      </w:tr>
      <w:tr w:rsidR="00C76BC3" w:rsidRPr="00C76BC3" w14:paraId="318F4710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EF971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4: Joy in life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43A4A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649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D2BB5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329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529E4A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97</w:t>
            </w:r>
          </w:p>
        </w:tc>
      </w:tr>
      <w:tr w:rsidR="00C76BC3" w:rsidRPr="00C76BC3" w14:paraId="52007AD4" w14:textId="77777777" w:rsidTr="00B8375C">
        <w:trPr>
          <w:cantSplit/>
          <w:trHeight w:val="289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A603E8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5: Prayer in life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F0C5FA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E7FAD6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891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8EB69C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73</w:t>
            </w:r>
          </w:p>
        </w:tc>
      </w:tr>
      <w:tr w:rsidR="00C76BC3" w:rsidRPr="00C76BC3" w14:paraId="69F23752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74F007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6: Inner peace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934A7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718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5CB1A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DD7585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03</w:t>
            </w:r>
          </w:p>
        </w:tc>
      </w:tr>
      <w:tr w:rsidR="00C76BC3" w:rsidRPr="00C76BC3" w14:paraId="7280DB4D" w14:textId="77777777" w:rsidTr="00B8375C">
        <w:trPr>
          <w:cantSplit/>
          <w:trHeight w:val="5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4133FC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7: Respect for others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4134E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764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15591F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08E688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28</w:t>
            </w:r>
          </w:p>
        </w:tc>
      </w:tr>
      <w:tr w:rsidR="00C76BC3" w:rsidRPr="00C76BC3" w14:paraId="65C3EBFC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6A0864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8: Meaning in life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0C211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746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B1C292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15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821DF4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63</w:t>
            </w:r>
          </w:p>
        </w:tc>
      </w:tr>
      <w:tr w:rsidR="00C76BC3" w:rsidRPr="00C76BC3" w14:paraId="6B3A8F3B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41144A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19: Kindness towards other people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42A61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744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AC0BB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507238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24</w:t>
            </w:r>
          </w:p>
        </w:tc>
      </w:tr>
      <w:tr w:rsidR="00C76BC3" w:rsidRPr="00C76BC3" w14:paraId="4B6574E0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95AFD0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Q20: Sense of ‘magic’ in the environment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868F43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232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32C8DE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color w:val="0D0D0D" w:themeColor="text1" w:themeTint="F2"/>
                <w:sz w:val="18"/>
                <w:szCs w:val="18"/>
                <w:lang w:val="en-GB"/>
              </w:rPr>
              <w:t>0.107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950CA16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color w:val="0D0D0D" w:themeColor="text1" w:themeTint="F2"/>
                <w:sz w:val="18"/>
                <w:szCs w:val="18"/>
                <w:lang w:val="en-GB"/>
              </w:rPr>
              <w:t>0.701</w:t>
            </w:r>
          </w:p>
        </w:tc>
      </w:tr>
      <w:tr w:rsidR="00C76BC3" w:rsidRPr="00C76BC3" w14:paraId="14D118DF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4188C6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Explanation of variance for each factor (%)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28CDC7" w14:textId="77777777" w:rsidR="00C76BC3" w:rsidRPr="00C76BC3" w:rsidRDefault="00C76BC3" w:rsidP="00B8375C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35.29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6B0776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16.56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0A0E3D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9.00</w:t>
            </w:r>
          </w:p>
        </w:tc>
      </w:tr>
      <w:tr w:rsidR="00C76BC3" w:rsidRPr="009D260A" w14:paraId="279555CC" w14:textId="77777777" w:rsidTr="00B8375C">
        <w:trPr>
          <w:cantSplit/>
          <w:trHeight w:val="294"/>
        </w:trPr>
        <w:tc>
          <w:tcPr>
            <w:tcW w:w="36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B3ED44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sz w:val="18"/>
                <w:szCs w:val="18"/>
                <w:lang w:val="en-GB"/>
              </w:rPr>
              <w:t>Cumulative variance (%)</w:t>
            </w:r>
          </w:p>
        </w:tc>
        <w:tc>
          <w:tcPr>
            <w:tcW w:w="20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A223C4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 xml:space="preserve">35.29 </w:t>
            </w:r>
          </w:p>
        </w:tc>
        <w:tc>
          <w:tcPr>
            <w:tcW w:w="15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42FCC7" w14:textId="77777777" w:rsidR="00C76BC3" w:rsidRPr="00C76BC3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51.85</w:t>
            </w:r>
          </w:p>
        </w:tc>
        <w:tc>
          <w:tcPr>
            <w:tcW w:w="14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E851C1" w14:textId="77777777" w:rsidR="00C76BC3" w:rsidRPr="009944D2" w:rsidRDefault="00C76BC3" w:rsidP="00B837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</w:pPr>
            <w:r w:rsidRPr="00C76BC3"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  <w:lang w:val="en-GB"/>
              </w:rPr>
              <w:t>60.85</w:t>
            </w:r>
          </w:p>
        </w:tc>
      </w:tr>
    </w:tbl>
    <w:p w14:paraId="2709302E" w14:textId="77777777" w:rsidR="00C76BC3" w:rsidRDefault="00C76BC3" w:rsidP="00BB7B67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18"/>
          <w:lang w:val="en-GB"/>
        </w:rPr>
      </w:pPr>
      <w:r w:rsidRPr="00C76BC3">
        <w:rPr>
          <w:rFonts w:ascii="Times New Roman" w:hAnsi="Times New Roman" w:cs="Times New Roman"/>
          <w:b/>
          <w:bCs/>
          <w:iCs/>
          <w:color w:val="010205"/>
          <w:szCs w:val="24"/>
          <w:lang w:val="en-GB"/>
        </w:rPr>
        <w:t>Note: Items loaded on each factor are in boldface</w:t>
      </w:r>
      <w:r w:rsidRPr="00C76BC3">
        <w:rPr>
          <w:rFonts w:ascii="Times New Roman" w:hAnsi="Times New Roman" w:cs="Times New Roman"/>
          <w:color w:val="010205"/>
          <w:szCs w:val="24"/>
          <w:lang w:val="en-GB"/>
        </w:rPr>
        <w:t>.</w:t>
      </w:r>
    </w:p>
    <w:sectPr w:rsidR="00C76BC3" w:rsidSect="00C76B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049E6" w14:textId="77777777" w:rsidR="00405375" w:rsidRDefault="00405375" w:rsidP="00C76BC3">
      <w:r>
        <w:separator/>
      </w:r>
    </w:p>
  </w:endnote>
  <w:endnote w:type="continuationSeparator" w:id="0">
    <w:p w14:paraId="396F17DE" w14:textId="77777777" w:rsidR="00405375" w:rsidRDefault="00405375" w:rsidP="00C76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A099D" w14:textId="77777777" w:rsidR="00405375" w:rsidRDefault="00405375" w:rsidP="00C76BC3">
      <w:r>
        <w:separator/>
      </w:r>
    </w:p>
  </w:footnote>
  <w:footnote w:type="continuationSeparator" w:id="0">
    <w:p w14:paraId="3B4A467C" w14:textId="77777777" w:rsidR="00405375" w:rsidRDefault="00405375" w:rsidP="00C76B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A33046"/>
    <w:multiLevelType w:val="hybridMultilevel"/>
    <w:tmpl w:val="4DC4B6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9B925CF"/>
    <w:multiLevelType w:val="hybridMultilevel"/>
    <w:tmpl w:val="754ECD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AA929DD"/>
    <w:multiLevelType w:val="hybridMultilevel"/>
    <w:tmpl w:val="9D82EEF8"/>
    <w:lvl w:ilvl="0" w:tplc="99F60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230633E"/>
    <w:multiLevelType w:val="hybridMultilevel"/>
    <w:tmpl w:val="0F36E7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70E30540"/>
    <w:multiLevelType w:val="hybridMultilevel"/>
    <w:tmpl w:val="37FC34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9365677"/>
    <w:multiLevelType w:val="hybridMultilevel"/>
    <w:tmpl w:val="BBE0F3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CA75D94"/>
    <w:multiLevelType w:val="hybridMultilevel"/>
    <w:tmpl w:val="440C0B1E"/>
    <w:lvl w:ilvl="0" w:tplc="D22698CC">
      <w:start w:val="50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BC3"/>
    <w:rsid w:val="00232475"/>
    <w:rsid w:val="00405375"/>
    <w:rsid w:val="00470AF0"/>
    <w:rsid w:val="0099592C"/>
    <w:rsid w:val="00B67CD0"/>
    <w:rsid w:val="00BB7B67"/>
    <w:rsid w:val="00C76BC3"/>
    <w:rsid w:val="00DB7F75"/>
    <w:rsid w:val="00F8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5B9162"/>
  <w15:chartTrackingRefBased/>
  <w15:docId w15:val="{A0F87AB9-29AD-4030-951C-41C955CA3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BC3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BC3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BC3"/>
    <w:rPr>
      <w:rFonts w:ascii="Microsoft JhengHei UI" w:eastAsia="Microsoft JhengHei UI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C76BC3"/>
    <w:pPr>
      <w:ind w:leftChars="200" w:left="480"/>
    </w:pPr>
  </w:style>
  <w:style w:type="table" w:styleId="TableGrid">
    <w:name w:val="Table Grid"/>
    <w:basedOn w:val="TableNormal"/>
    <w:uiPriority w:val="39"/>
    <w:rsid w:val="00C76BC3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76BC3"/>
    <w:pPr>
      <w:widowControl w:val="0"/>
      <w:spacing w:after="0" w:line="240" w:lineRule="auto"/>
    </w:pPr>
    <w:rPr>
      <w:kern w:val="2"/>
      <w:sz w:val="24"/>
    </w:rPr>
  </w:style>
  <w:style w:type="paragraph" w:styleId="Header">
    <w:name w:val="header"/>
    <w:basedOn w:val="Normal"/>
    <w:link w:val="HeaderChar"/>
    <w:uiPriority w:val="99"/>
    <w:unhideWhenUsed/>
    <w:rsid w:val="00C76B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BC3"/>
    <w:rPr>
      <w:kern w:val="2"/>
      <w:sz w:val="24"/>
    </w:rPr>
  </w:style>
  <w:style w:type="paragraph" w:styleId="Footer">
    <w:name w:val="footer"/>
    <w:basedOn w:val="Normal"/>
    <w:link w:val="FooterChar"/>
    <w:uiPriority w:val="99"/>
    <w:unhideWhenUsed/>
    <w:rsid w:val="00C76B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BC3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man Chan</dc:creator>
  <cp:keywords/>
  <dc:description/>
  <cp:lastModifiedBy>chn off32</cp:lastModifiedBy>
  <cp:revision>4</cp:revision>
  <dcterms:created xsi:type="dcterms:W3CDTF">2020-08-06T04:02:00Z</dcterms:created>
  <dcterms:modified xsi:type="dcterms:W3CDTF">2021-04-08T04:21:00Z</dcterms:modified>
</cp:coreProperties>
</file>